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2D63E" w14:textId="77777777" w:rsidR="0097288B" w:rsidRPr="00A2763C" w:rsidRDefault="0097288B" w:rsidP="0097288B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A2763C">
        <w:rPr>
          <w:b/>
          <w:bCs/>
          <w:color w:val="000000" w:themeColor="text1"/>
          <w:lang w:val="en-GB"/>
        </w:rPr>
        <w:t>Supplementary Table 2</w:t>
      </w:r>
    </w:p>
    <w:p w14:paraId="3C21D4A7" w14:textId="4528778D" w:rsidR="0097288B" w:rsidRDefault="0097288B" w:rsidP="0097288B">
      <w:pPr>
        <w:spacing w:line="480" w:lineRule="auto"/>
        <w:jc w:val="both"/>
        <w:rPr>
          <w:color w:val="000000" w:themeColor="text1"/>
          <w:lang w:val="en-GB"/>
        </w:rPr>
      </w:pPr>
      <w:r w:rsidRPr="00A2763C">
        <w:rPr>
          <w:b/>
          <w:bCs/>
          <w:color w:val="000000" w:themeColor="text1"/>
          <w:lang w:val="en-GB"/>
        </w:rPr>
        <w:t xml:space="preserve">Title: </w:t>
      </w:r>
      <w:r w:rsidRPr="00A2763C">
        <w:rPr>
          <w:color w:val="000000" w:themeColor="text1"/>
          <w:lang w:val="en-GB"/>
        </w:rPr>
        <w:t>The 20 most frequently reported ind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7"/>
        <w:gridCol w:w="928"/>
        <w:gridCol w:w="1094"/>
        <w:gridCol w:w="1794"/>
        <w:gridCol w:w="4111"/>
      </w:tblGrid>
      <w:tr w:rsidR="0097288B" w:rsidRPr="002356A7" w14:paraId="71E8FAB3" w14:textId="77777777" w:rsidTr="00FC14F3"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DFEFA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Rank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BC869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44D44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Percent</w:t>
            </w: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523D5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CA594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Indication</w:t>
            </w:r>
          </w:p>
        </w:tc>
      </w:tr>
      <w:tr w:rsidR="0097288B" w:rsidRPr="002356A7" w14:paraId="459EF272" w14:textId="77777777" w:rsidTr="00FC14F3"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6A05D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2C2A9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2B40D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2.4 %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2045A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DE24A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ll a</w:t>
            </w:r>
            <w:r w:rsidRPr="002356A7">
              <w:rPr>
                <w:sz w:val="20"/>
                <w:szCs w:val="20"/>
                <w:lang w:val="en-US"/>
              </w:rPr>
              <w:t>bdominal ultrasound</w:t>
            </w:r>
          </w:p>
        </w:tc>
      </w:tr>
      <w:tr w:rsidR="0097288B" w:rsidRPr="002356A7" w14:paraId="5A7DEC5C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DC7D6C7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687888D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88E7798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6.5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C8ECB20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135A5A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Screening for hip dysplasia in new-born</w:t>
            </w:r>
          </w:p>
        </w:tc>
      </w:tr>
      <w:tr w:rsidR="0097288B" w:rsidRPr="002356A7" w14:paraId="41366BD9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E17212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2E1DE8E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E23A20A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5.4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80C12CF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3A4A04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Tendon/ligament/muscle injuries</w:t>
            </w:r>
          </w:p>
        </w:tc>
      </w:tr>
      <w:tr w:rsidR="0097288B" w:rsidRPr="002356A7" w14:paraId="7ACB3B0F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D428FD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93564D9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06ACB19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5.0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BFE57FF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82AA47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Cholecystolithiasis</w:t>
            </w:r>
          </w:p>
        </w:tc>
      </w:tr>
      <w:tr w:rsidR="0097288B" w:rsidRPr="002356A7" w14:paraId="2738ED2A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A5A369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A7AE1D1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735CD44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4.6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6108856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34B34E3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 xml:space="preserve">Liver </w:t>
            </w:r>
            <w:proofErr w:type="spellStart"/>
            <w:r>
              <w:rPr>
                <w:sz w:val="20"/>
                <w:szCs w:val="20"/>
                <w:lang w:val="en-US"/>
              </w:rPr>
              <w:t>t</w:t>
            </w:r>
            <w:r w:rsidRPr="002356A7">
              <w:rPr>
                <w:sz w:val="20"/>
                <w:szCs w:val="20"/>
                <w:lang w:val="en-US"/>
              </w:rPr>
              <w:t>umo</w:t>
            </w:r>
            <w:r>
              <w:rPr>
                <w:sz w:val="20"/>
                <w:szCs w:val="20"/>
                <w:lang w:val="en-US"/>
              </w:rPr>
              <w:t>u</w:t>
            </w:r>
            <w:r w:rsidRPr="002356A7">
              <w:rPr>
                <w:sz w:val="20"/>
                <w:szCs w:val="20"/>
                <w:lang w:val="en-US"/>
              </w:rPr>
              <w:t>r</w:t>
            </w:r>
            <w:proofErr w:type="spellEnd"/>
          </w:p>
        </w:tc>
      </w:tr>
      <w:tr w:rsidR="0097288B" w:rsidRPr="002356A7" w14:paraId="71CD6702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DEF321C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C622B72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D299500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4.1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F45D9B9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Head/</w:t>
            </w:r>
            <w:r>
              <w:rPr>
                <w:sz w:val="20"/>
                <w:szCs w:val="20"/>
                <w:lang w:val="en-US"/>
              </w:rPr>
              <w:t>n</w:t>
            </w:r>
            <w:r w:rsidRPr="005B2A25">
              <w:rPr>
                <w:sz w:val="20"/>
                <w:szCs w:val="20"/>
                <w:lang w:val="en-US"/>
              </w:rPr>
              <w:t>ec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BE54F1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Thyroid nodule</w:t>
            </w:r>
          </w:p>
        </w:tc>
      </w:tr>
      <w:tr w:rsidR="0097288B" w:rsidRPr="002356A7" w14:paraId="52A0E9AE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F5A02D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D0EC048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9F34D37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3.7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5E626A1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64947A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Kidney congestion</w:t>
            </w:r>
          </w:p>
        </w:tc>
      </w:tr>
      <w:tr w:rsidR="0097288B" w:rsidRPr="002356A7" w14:paraId="0F1815F2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319E7E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499F8ED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1EF7BEE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3.3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B725684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C6DE5DD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Bladder filling condition</w:t>
            </w:r>
          </w:p>
        </w:tc>
      </w:tr>
      <w:tr w:rsidR="0097288B" w:rsidRPr="002356A7" w14:paraId="0F78E4D5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0EA368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E9F92FE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AD6D552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3.3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3EC2635C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6A9F95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 xml:space="preserve">Cutaneous/subcutaneous </w:t>
            </w:r>
            <w:proofErr w:type="spellStart"/>
            <w:r w:rsidRPr="002356A7">
              <w:rPr>
                <w:sz w:val="20"/>
                <w:szCs w:val="20"/>
                <w:lang w:val="en-US"/>
              </w:rPr>
              <w:t>tumo</w:t>
            </w:r>
            <w:r>
              <w:rPr>
                <w:sz w:val="20"/>
                <w:szCs w:val="20"/>
                <w:lang w:val="en-US"/>
              </w:rPr>
              <w:t>u</w:t>
            </w:r>
            <w:r w:rsidRPr="002356A7">
              <w:rPr>
                <w:sz w:val="20"/>
                <w:szCs w:val="20"/>
                <w:lang w:val="en-US"/>
              </w:rPr>
              <w:t>r</w:t>
            </w:r>
            <w:proofErr w:type="spellEnd"/>
          </w:p>
        </w:tc>
      </w:tr>
      <w:tr w:rsidR="0097288B" w:rsidRPr="002356A7" w14:paraId="60227771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EF80B8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E29D54F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5E8EF98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3.2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43C8764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22D3C1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proofErr w:type="spellStart"/>
            <w:r w:rsidRPr="002356A7">
              <w:rPr>
                <w:sz w:val="20"/>
                <w:szCs w:val="20"/>
                <w:lang w:val="en-US"/>
              </w:rPr>
              <w:t>Nephro</w:t>
            </w:r>
            <w:proofErr w:type="spellEnd"/>
            <w:r w:rsidRPr="002356A7">
              <w:rPr>
                <w:sz w:val="20"/>
                <w:szCs w:val="20"/>
                <w:lang w:val="en-US"/>
              </w:rPr>
              <w:t>-/urolithiasis</w:t>
            </w:r>
          </w:p>
        </w:tc>
      </w:tr>
      <w:tr w:rsidR="0097288B" w:rsidRPr="002356A7" w14:paraId="2A39449B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54D0C49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7DD0505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51642A6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.8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20785C4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Head/nec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A3712A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Carotid plaque</w:t>
            </w:r>
          </w:p>
        </w:tc>
      </w:tr>
      <w:tr w:rsidR="0097288B" w:rsidRPr="002356A7" w14:paraId="6668EC99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09BACF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A50827E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DAB202B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.4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8FE1054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Head/nec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C51FFD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Cervical lymphadenopathy</w:t>
            </w:r>
          </w:p>
        </w:tc>
      </w:tr>
      <w:tr w:rsidR="0097288B" w:rsidRPr="002356A7" w14:paraId="380C7AD5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49928E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B883DC8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4B70695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.3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C8475AB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Vascula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A2FE8E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Venous thrombosis</w:t>
            </w:r>
          </w:p>
        </w:tc>
      </w:tr>
      <w:tr w:rsidR="0097288B" w:rsidRPr="002356A7" w14:paraId="677D9FC8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D110EC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C831BE1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CD16107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.3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7841EA9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99206C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Joint effusion/joint puncture</w:t>
            </w:r>
          </w:p>
        </w:tc>
      </w:tr>
      <w:tr w:rsidR="0097288B" w:rsidRPr="002356A7" w14:paraId="3D49E819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9679F9C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7630959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D6A87D4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.2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AE9AA74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3D0733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Evaluation of the prostate</w:t>
            </w:r>
          </w:p>
        </w:tc>
      </w:tr>
      <w:tr w:rsidR="0097288B" w:rsidRPr="002356A7" w14:paraId="1D830DD9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59E63D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EE2A63A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80FC068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.1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F553E9C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4F9E92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Cirrhosis of the liver</w:t>
            </w:r>
          </w:p>
        </w:tc>
      </w:tr>
      <w:tr w:rsidR="0097288B" w:rsidRPr="002356A7" w14:paraId="5AA666FC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B70A42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4116A4E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B28147E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.0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BA6FDAB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Head/nec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5E3F12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 xml:space="preserve">Struma/neck </w:t>
            </w:r>
            <w:proofErr w:type="spellStart"/>
            <w:r w:rsidRPr="002356A7">
              <w:rPr>
                <w:sz w:val="20"/>
                <w:szCs w:val="20"/>
                <w:lang w:val="en-US"/>
              </w:rPr>
              <w:t>tumo</w:t>
            </w:r>
            <w:r>
              <w:rPr>
                <w:sz w:val="20"/>
                <w:szCs w:val="20"/>
                <w:lang w:val="en-US"/>
              </w:rPr>
              <w:t>u</w:t>
            </w:r>
            <w:r w:rsidRPr="002356A7">
              <w:rPr>
                <w:sz w:val="20"/>
                <w:szCs w:val="20"/>
                <w:lang w:val="en-US"/>
              </w:rPr>
              <w:t>r</w:t>
            </w:r>
            <w:proofErr w:type="spellEnd"/>
          </w:p>
        </w:tc>
      </w:tr>
      <w:tr w:rsidR="0097288B" w:rsidRPr="002356A7" w14:paraId="10E3A76C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C9BC65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24D4948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A0119CA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.0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7470A8F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6D0849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Abdominal aortic aneurysm</w:t>
            </w:r>
          </w:p>
        </w:tc>
      </w:tr>
      <w:tr w:rsidR="0097288B" w:rsidRPr="002356A7" w14:paraId="1AF37C8D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9A97FB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DC51F13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E45D9CA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.7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8C11BEF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597BEA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Obstructive jaundice</w:t>
            </w:r>
          </w:p>
        </w:tc>
      </w:tr>
      <w:tr w:rsidR="0097288B" w:rsidRPr="002356A7" w14:paraId="05EF4BF0" w14:textId="77777777" w:rsidTr="00FC14F3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FDFE13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008D200" w14:textId="77777777" w:rsidR="0097288B" w:rsidRPr="002356A7" w:rsidRDefault="0097288B" w:rsidP="00FC14F3">
            <w:pPr>
              <w:jc w:val="center"/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D6D458F" w14:textId="77777777" w:rsidR="0097288B" w:rsidRPr="002356A7" w:rsidRDefault="0097288B" w:rsidP="00FC14F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356A7">
              <w:rPr>
                <w:i/>
                <w:iCs/>
                <w:sz w:val="20"/>
                <w:szCs w:val="20"/>
                <w:lang w:val="en-US"/>
              </w:rPr>
              <w:t>1.7 %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41246A9" w14:textId="77777777" w:rsidR="0097288B" w:rsidRPr="005B2A25" w:rsidRDefault="0097288B" w:rsidP="00FC14F3">
            <w:pPr>
              <w:rPr>
                <w:sz w:val="20"/>
                <w:szCs w:val="20"/>
                <w:lang w:val="en-US"/>
              </w:rPr>
            </w:pPr>
            <w:r w:rsidRPr="005B2A25"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2D6E5A" w14:textId="77777777" w:rsidR="0097288B" w:rsidRPr="002356A7" w:rsidRDefault="0097288B" w:rsidP="00FC14F3">
            <w:pPr>
              <w:rPr>
                <w:sz w:val="20"/>
                <w:szCs w:val="20"/>
                <w:lang w:val="en-US"/>
              </w:rPr>
            </w:pPr>
            <w:r w:rsidRPr="002356A7">
              <w:rPr>
                <w:sz w:val="20"/>
                <w:szCs w:val="20"/>
                <w:lang w:val="en-US"/>
              </w:rPr>
              <w:t>Inguinal/femoral hernia</w:t>
            </w:r>
          </w:p>
        </w:tc>
      </w:tr>
    </w:tbl>
    <w:p w14:paraId="3C7F431A" w14:textId="77777777" w:rsidR="0097288B" w:rsidRPr="00A2763C" w:rsidRDefault="0097288B" w:rsidP="0097288B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14:paraId="78E7D31F" w14:textId="77777777" w:rsidR="0097288B" w:rsidRPr="00A2763C" w:rsidRDefault="0097288B" w:rsidP="0097288B">
      <w:pPr>
        <w:spacing w:line="480" w:lineRule="auto"/>
        <w:jc w:val="both"/>
        <w:rPr>
          <w:color w:val="000000" w:themeColor="text1"/>
          <w:lang w:val="en-GB"/>
        </w:rPr>
      </w:pPr>
      <w:r w:rsidRPr="00A2763C">
        <w:rPr>
          <w:b/>
          <w:bCs/>
          <w:color w:val="000000" w:themeColor="text1"/>
          <w:lang w:val="en-GB"/>
        </w:rPr>
        <w:t xml:space="preserve">Legend: </w:t>
      </w:r>
      <w:r w:rsidRPr="00A2763C">
        <w:rPr>
          <w:color w:val="000000" w:themeColor="text1"/>
          <w:lang w:val="en-GB"/>
        </w:rPr>
        <w:t>Percentages refer to the total number of 1616 scans.</w:t>
      </w:r>
    </w:p>
    <w:p w14:paraId="14C375CE" w14:textId="77777777" w:rsidR="00E17270" w:rsidRPr="0097288B" w:rsidRDefault="00E17270">
      <w:pPr>
        <w:rPr>
          <w:lang w:val="en-GB"/>
        </w:rPr>
      </w:pPr>
    </w:p>
    <w:sectPr w:rsidR="00E17270" w:rsidRPr="009728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70"/>
    <w:rsid w:val="006C14E1"/>
    <w:rsid w:val="0097288B"/>
    <w:rsid w:val="00E1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2E162D"/>
  <w15:chartTrackingRefBased/>
  <w15:docId w15:val="{6784B5A8-EB85-AB46-8E9B-4FE8DEB4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727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7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mstein, Nico (STUDENTS)</dc:creator>
  <cp:keywords/>
  <dc:description/>
  <cp:lastModifiedBy>Zumstein, Nico (STUDENTS)</cp:lastModifiedBy>
  <cp:revision>3</cp:revision>
  <dcterms:created xsi:type="dcterms:W3CDTF">2024-03-19T16:58:00Z</dcterms:created>
  <dcterms:modified xsi:type="dcterms:W3CDTF">2024-03-19T17:34:00Z</dcterms:modified>
</cp:coreProperties>
</file>